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43"/>
        <w:gridCol w:w="316"/>
        <w:gridCol w:w="1964"/>
        <w:gridCol w:w="316"/>
        <w:gridCol w:w="2821"/>
      </w:tblGrid>
      <w:tr w:rsidR="006E0964" w:rsidRPr="0019708D" w14:paraId="32204F60" w14:textId="77777777" w:rsidTr="00D13FA4">
        <w:trPr>
          <w:trHeight w:val="30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48F9" w14:textId="17540B6F" w:rsidR="006E0964" w:rsidRPr="0019708D" w:rsidRDefault="00D41708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564555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file 1</w:t>
            </w:r>
            <w:r w:rsidR="006E0964"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racteristics of </w:t>
            </w:r>
            <w:r w:rsidR="008A7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</w:t>
            </w:r>
            <w:r w:rsidR="006E0964"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</w:t>
            </w:r>
            <w:r w:rsidR="008A76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those included in data analysis</w:t>
            </w:r>
            <w:bookmarkEnd w:id="0"/>
          </w:p>
        </w:tc>
      </w:tr>
      <w:tr w:rsidR="006E0964" w:rsidRPr="0019708D" w14:paraId="4E7CA9D2" w14:textId="77777777" w:rsidTr="00D13FA4">
        <w:trPr>
          <w:trHeight w:val="300"/>
          <w:jc w:val="center"/>
        </w:trPr>
        <w:tc>
          <w:tcPr>
            <w:tcW w:w="2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EFD4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60F6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67D65" w14:textId="3BAAA3CF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(N=599</w:t>
            </w:r>
            <w:r w:rsidR="005A4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5A7A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CE728" w14:textId="1C5B05B5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analysis (N=42</w:t>
            </w:r>
            <w:r w:rsidR="005A4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)</w:t>
            </w:r>
          </w:p>
        </w:tc>
      </w:tr>
      <w:tr w:rsidR="006E0964" w:rsidRPr="0019708D" w14:paraId="767C1797" w14:textId="77777777" w:rsidTr="00D13FA4">
        <w:trPr>
          <w:trHeight w:val="288"/>
          <w:jc w:val="center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B149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08BF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6F4F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276F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902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)</w:t>
            </w:r>
          </w:p>
        </w:tc>
      </w:tr>
      <w:tr w:rsidR="006E0964" w:rsidRPr="0019708D" w14:paraId="7E047875" w14:textId="77777777" w:rsidTr="00D13FA4">
        <w:trPr>
          <w:trHeight w:val="288"/>
          <w:jc w:val="center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234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boys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298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528E" w14:textId="141E1090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5A4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1.5%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FA6A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C7B" w14:textId="7DDACC4A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5A4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2%)</w:t>
            </w:r>
          </w:p>
        </w:tc>
      </w:tr>
      <w:tr w:rsidR="006E0964" w:rsidRPr="0019708D" w14:paraId="6622D7FB" w14:textId="77777777" w:rsidTr="00D13FA4">
        <w:trPr>
          <w:trHeight w:val="288"/>
          <w:jc w:val="center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0F2D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EFC3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171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4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193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953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3)</w:t>
            </w:r>
          </w:p>
        </w:tc>
      </w:tr>
      <w:tr w:rsidR="006E0964" w:rsidRPr="0019708D" w14:paraId="597DF47E" w14:textId="77777777" w:rsidTr="00D13FA4">
        <w:trPr>
          <w:trHeight w:val="288"/>
          <w:jc w:val="center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A880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1B0E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8CA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6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C28C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524C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3)</w:t>
            </w:r>
          </w:p>
        </w:tc>
      </w:tr>
      <w:tr w:rsidR="006E0964" w:rsidRPr="0019708D" w14:paraId="1CB2B54B" w14:textId="77777777" w:rsidTr="00D13FA4">
        <w:trPr>
          <w:trHeight w:val="288"/>
          <w:jc w:val="center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92B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 (kg/m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6D3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58C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D04E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0F02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)</w:t>
            </w:r>
          </w:p>
        </w:tc>
      </w:tr>
      <w:tr w:rsidR="006E0964" w:rsidRPr="0019708D" w14:paraId="16C89335" w14:textId="77777777" w:rsidTr="00D13FA4">
        <w:trPr>
          <w:trHeight w:val="288"/>
          <w:jc w:val="center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193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824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D858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1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9BD0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2724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1)</w:t>
            </w:r>
          </w:p>
        </w:tc>
      </w:tr>
      <w:tr w:rsidR="006E0964" w:rsidRPr="0019708D" w14:paraId="01016B1E" w14:textId="77777777" w:rsidTr="00D13FA4">
        <w:trPr>
          <w:trHeight w:val="300"/>
          <w:jc w:val="center"/>
        </w:trPr>
        <w:tc>
          <w:tcPr>
            <w:tcW w:w="2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406F0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lood pressure (mmHg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DEE2" w14:textId="77777777" w:rsidR="006E0964" w:rsidRPr="0019708D" w:rsidRDefault="006E0964" w:rsidP="00D13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58B3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8)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8146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47C0" w14:textId="77777777" w:rsidR="006E0964" w:rsidRPr="0019708D" w:rsidRDefault="006E0964" w:rsidP="00D13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7)</w:t>
            </w:r>
          </w:p>
        </w:tc>
      </w:tr>
    </w:tbl>
    <w:p w14:paraId="2E7713A0" w14:textId="52222E21" w:rsidR="006E0964" w:rsidRDefault="006E0964" w:rsidP="00896DB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C02A8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Pr="001C02A8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es</w:t>
      </w:r>
      <w:r w:rsidRPr="001C02A8">
        <w:rPr>
          <w:rFonts w:ascii="Times New Roman" w:eastAsia="Times New Roman" w:hAnsi="Times New Roman" w:cs="Times New Roman"/>
          <w:color w:val="000000"/>
          <w:sz w:val="24"/>
          <w:szCs w:val="24"/>
        </w:rPr>
        <w:t>criptive statistics are presented as mean (SD) and number (percentage) for continuous variables and categorical variables, respectively.</w:t>
      </w:r>
    </w:p>
    <w:p w14:paraId="6CA8C48B" w14:textId="77777777" w:rsidR="00DE020C" w:rsidRDefault="00DE020C">
      <w:bookmarkStart w:id="1" w:name="_GoBack"/>
      <w:bookmarkEnd w:id="1"/>
    </w:p>
    <w:sectPr w:rsidR="00DE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601C9" w14:textId="77777777" w:rsidR="00811DDF" w:rsidRDefault="00811DDF" w:rsidP="006E0964">
      <w:pPr>
        <w:spacing w:after="0" w:line="240" w:lineRule="auto"/>
      </w:pPr>
      <w:r>
        <w:separator/>
      </w:r>
    </w:p>
  </w:endnote>
  <w:endnote w:type="continuationSeparator" w:id="0">
    <w:p w14:paraId="65398559" w14:textId="77777777" w:rsidR="00811DDF" w:rsidRDefault="00811DDF" w:rsidP="006E0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E4C10" w14:textId="77777777" w:rsidR="00811DDF" w:rsidRDefault="00811DDF" w:rsidP="006E0964">
      <w:pPr>
        <w:spacing w:after="0" w:line="240" w:lineRule="auto"/>
      </w:pPr>
      <w:r>
        <w:separator/>
      </w:r>
    </w:p>
  </w:footnote>
  <w:footnote w:type="continuationSeparator" w:id="0">
    <w:p w14:paraId="55A34C45" w14:textId="77777777" w:rsidR="00811DDF" w:rsidRDefault="00811DDF" w:rsidP="006E0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0"/>
    <w:rsid w:val="00027A2D"/>
    <w:rsid w:val="000311C6"/>
    <w:rsid w:val="00066C56"/>
    <w:rsid w:val="0009265F"/>
    <w:rsid w:val="00132A34"/>
    <w:rsid w:val="00194816"/>
    <w:rsid w:val="001A2389"/>
    <w:rsid w:val="001B095B"/>
    <w:rsid w:val="001D68E9"/>
    <w:rsid w:val="00225882"/>
    <w:rsid w:val="00271F6F"/>
    <w:rsid w:val="002A14FF"/>
    <w:rsid w:val="002C57D4"/>
    <w:rsid w:val="002F1855"/>
    <w:rsid w:val="00301DC6"/>
    <w:rsid w:val="00372C50"/>
    <w:rsid w:val="003F4D7D"/>
    <w:rsid w:val="00423ABA"/>
    <w:rsid w:val="004B1BF6"/>
    <w:rsid w:val="00555DE4"/>
    <w:rsid w:val="00583745"/>
    <w:rsid w:val="005A4454"/>
    <w:rsid w:val="005C75CB"/>
    <w:rsid w:val="00600B78"/>
    <w:rsid w:val="00650BEA"/>
    <w:rsid w:val="00663B25"/>
    <w:rsid w:val="006821C2"/>
    <w:rsid w:val="00695026"/>
    <w:rsid w:val="006B7ABF"/>
    <w:rsid w:val="006D4CA2"/>
    <w:rsid w:val="006E0964"/>
    <w:rsid w:val="007203DA"/>
    <w:rsid w:val="00725FB3"/>
    <w:rsid w:val="00776837"/>
    <w:rsid w:val="007A1269"/>
    <w:rsid w:val="007D1C17"/>
    <w:rsid w:val="007F6AB6"/>
    <w:rsid w:val="00811DDF"/>
    <w:rsid w:val="00861EA7"/>
    <w:rsid w:val="00881F00"/>
    <w:rsid w:val="00891E9B"/>
    <w:rsid w:val="00894558"/>
    <w:rsid w:val="00896DB8"/>
    <w:rsid w:val="008A02AB"/>
    <w:rsid w:val="008A7667"/>
    <w:rsid w:val="008B01F9"/>
    <w:rsid w:val="008B393A"/>
    <w:rsid w:val="00940A07"/>
    <w:rsid w:val="00953265"/>
    <w:rsid w:val="009800F3"/>
    <w:rsid w:val="009F6ECA"/>
    <w:rsid w:val="00A07D79"/>
    <w:rsid w:val="00A353C1"/>
    <w:rsid w:val="00A404E1"/>
    <w:rsid w:val="00A57C78"/>
    <w:rsid w:val="00A8269D"/>
    <w:rsid w:val="00AF01B3"/>
    <w:rsid w:val="00B23F27"/>
    <w:rsid w:val="00B579B1"/>
    <w:rsid w:val="00B63859"/>
    <w:rsid w:val="00B859A8"/>
    <w:rsid w:val="00BC1ADB"/>
    <w:rsid w:val="00C14649"/>
    <w:rsid w:val="00C50F3F"/>
    <w:rsid w:val="00C61283"/>
    <w:rsid w:val="00CD27FA"/>
    <w:rsid w:val="00CE6EED"/>
    <w:rsid w:val="00D01FD1"/>
    <w:rsid w:val="00D41708"/>
    <w:rsid w:val="00D461FB"/>
    <w:rsid w:val="00D46C82"/>
    <w:rsid w:val="00D508EA"/>
    <w:rsid w:val="00D50F6C"/>
    <w:rsid w:val="00D81777"/>
    <w:rsid w:val="00DA39DE"/>
    <w:rsid w:val="00DE020C"/>
    <w:rsid w:val="00E235AD"/>
    <w:rsid w:val="00E33FD2"/>
    <w:rsid w:val="00E7011B"/>
    <w:rsid w:val="00E77F76"/>
    <w:rsid w:val="00EC6B54"/>
    <w:rsid w:val="00EE0A3A"/>
    <w:rsid w:val="00EF5AB2"/>
    <w:rsid w:val="00EF5FCE"/>
    <w:rsid w:val="00F21417"/>
    <w:rsid w:val="00F259F1"/>
    <w:rsid w:val="00F3410A"/>
    <w:rsid w:val="00F67121"/>
    <w:rsid w:val="00F72C91"/>
    <w:rsid w:val="00F83549"/>
    <w:rsid w:val="00F8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31652"/>
  <w15:chartTrackingRefBased/>
  <w15:docId w15:val="{6DCC7D88-8FCA-4212-B713-674CCF5D1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964"/>
  </w:style>
  <w:style w:type="paragraph" w:styleId="Footer">
    <w:name w:val="footer"/>
    <w:basedOn w:val="Normal"/>
    <w:link w:val="FooterChar"/>
    <w:uiPriority w:val="99"/>
    <w:unhideWhenUsed/>
    <w:rsid w:val="006E0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ong ZHANG</dc:creator>
  <cp:keywords/>
  <dc:description/>
  <cp:lastModifiedBy>Zilong ZHANG</cp:lastModifiedBy>
  <cp:revision>6</cp:revision>
  <dcterms:created xsi:type="dcterms:W3CDTF">2018-10-12T16:12:00Z</dcterms:created>
  <dcterms:modified xsi:type="dcterms:W3CDTF">2019-04-08T23:57:00Z</dcterms:modified>
</cp:coreProperties>
</file>